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923" w:rsidRDefault="006F7363" w:rsidP="00BF192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Multimedia Appendix, T</w:t>
      </w:r>
      <w:r w:rsidR="00921D23" w:rsidRPr="00921D23">
        <w:rPr>
          <w:rFonts w:asciiTheme="minorHAnsi" w:hAnsiTheme="minorHAnsi" w:cstheme="minorHAnsi"/>
          <w:b/>
          <w:bCs/>
        </w:rPr>
        <w:t xml:space="preserve">able </w:t>
      </w:r>
      <w:r>
        <w:rPr>
          <w:rFonts w:asciiTheme="minorHAnsi" w:hAnsiTheme="minorHAnsi" w:cstheme="minorHAnsi"/>
          <w:b/>
          <w:bCs/>
        </w:rPr>
        <w:t>2</w:t>
      </w:r>
      <w:r w:rsidR="00921D23" w:rsidRPr="00921D23">
        <w:rPr>
          <w:rFonts w:asciiTheme="minorHAnsi" w:hAnsiTheme="minorHAnsi" w:cstheme="minorHAnsi"/>
          <w:b/>
          <w:bCs/>
        </w:rPr>
        <w:t>. Demographic information and symptom severity of study sample.</w:t>
      </w:r>
    </w:p>
    <w:tbl>
      <w:tblPr>
        <w:tblpPr w:leftFromText="180" w:rightFromText="180" w:vertAnchor="text" w:horzAnchor="margin" w:tblpY="371"/>
        <w:tblW w:w="168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0"/>
        <w:gridCol w:w="260"/>
        <w:gridCol w:w="820"/>
        <w:gridCol w:w="1080"/>
        <w:gridCol w:w="80"/>
        <w:gridCol w:w="1000"/>
        <w:gridCol w:w="1070"/>
        <w:gridCol w:w="10"/>
        <w:gridCol w:w="1080"/>
        <w:gridCol w:w="1070"/>
        <w:gridCol w:w="10"/>
        <w:gridCol w:w="1080"/>
        <w:gridCol w:w="1070"/>
        <w:gridCol w:w="10"/>
        <w:gridCol w:w="1080"/>
        <w:gridCol w:w="980"/>
        <w:gridCol w:w="100"/>
        <w:gridCol w:w="1080"/>
        <w:gridCol w:w="890"/>
        <w:gridCol w:w="190"/>
        <w:gridCol w:w="980"/>
      </w:tblGrid>
      <w:tr w:rsidR="00BF1923" w:rsidRPr="00921D23" w:rsidTr="00C91E35">
        <w:trPr>
          <w:trHeight w:val="278"/>
        </w:trPr>
        <w:tc>
          <w:tcPr>
            <w:tcW w:w="3140" w:type="dxa"/>
            <w:gridSpan w:val="2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HC</w:t>
            </w:r>
          </w:p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N=59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ANX</w:t>
            </w:r>
          </w:p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N=19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 xml:space="preserve">DEP+ANX </w:t>
            </w:r>
          </w:p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N=168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DEP</w:t>
            </w:r>
          </w:p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N=75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ED</w:t>
            </w:r>
          </w:p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N=19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SUD</w:t>
            </w:r>
          </w:p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N=159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p-value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Age M (SD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31.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1.1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36.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9.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34.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1.4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36.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1.6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6.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8.9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34.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9.9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.002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Male, N (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49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2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4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2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32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7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77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Ethnicity, N (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.832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ind w:left="200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Hispanic or Latino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7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7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4.2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ind w:left="200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Not Hispanic or Latino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5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92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0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6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9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7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93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0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4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9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ind w:left="200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Unspecified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2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4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ind w:left="26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Race, N (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.004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0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White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4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78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7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9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1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7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5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7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 xml:space="preserve">18 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9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9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58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0" w:right="-83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American Indian or Alaska Native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2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4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4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0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Black or African-American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3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7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6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0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Asian or Pacific Islander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3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0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Middle-Eastern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0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More than one race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0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7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7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3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20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0"/>
              <w:rPr>
                <w:rFonts w:asciiTheme="minorHAnsi" w:hAnsiTheme="minorHAnsi" w:cstheme="minorHAnsi"/>
                <w:color w:val="000000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"Other", unspecified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3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1.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6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Education, N (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4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Less than high school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(0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0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3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35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2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4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High school degree or equivalent (GED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(14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1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2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7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8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5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33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4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Some college, no degree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(41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6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3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3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42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32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45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8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4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Associate’s degree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(7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2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3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04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Bachelor’s degree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(29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32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3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2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Default="00BF1923" w:rsidP="00BF1923">
            <w:pPr>
              <w:ind w:left="204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Graduate degree (i.e., masters or doctorate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(10%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6%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%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6"/>
              <w:rPr>
                <w:rFonts w:asciiTheme="minorHAnsi" w:hAnsiTheme="minorHAnsi" w:cstheme="minorHAnsi"/>
                <w:color w:val="000000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Income, M (SD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$56,59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$46,842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$54,07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6973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$55,47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90,617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48,28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40,203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97,83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89,59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$26,254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5,859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6"/>
              <w:rPr>
                <w:rFonts w:asciiTheme="minorHAnsi" w:hAnsiTheme="minorHAnsi" w:cstheme="minorHAnsi"/>
                <w:color w:val="000000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PHQ-9, M (SD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9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.36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7.5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.07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2.8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5.13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3.15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4.48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2.6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7.06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921D23">
              <w:rPr>
                <w:rFonts w:asciiTheme="minorHAnsi" w:hAnsiTheme="minorHAnsi" w:cstheme="minorHAnsi"/>
                <w:color w:val="333333"/>
              </w:rPr>
              <w:t>6.4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5.68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6"/>
              <w:rPr>
                <w:rFonts w:asciiTheme="minorHAnsi" w:hAnsiTheme="minorHAnsi" w:cstheme="minorHAnsi"/>
                <w:color w:val="000000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OASIS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.3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.88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0.47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.4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0.60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3.13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7.7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3.46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9.6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4.3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5.7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4.66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6"/>
              <w:rPr>
                <w:rFonts w:asciiTheme="minorHAnsi" w:hAnsiTheme="minorHAnsi" w:cstheme="minorHAnsi"/>
                <w:color w:val="000000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DAST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0.38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63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.16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6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.22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81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.81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.06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2.26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7.4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2.20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  <w:tr w:rsidR="00BF1923" w:rsidRPr="00921D23" w:rsidTr="00C91E35">
        <w:trPr>
          <w:trHeight w:val="144"/>
        </w:trPr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BF1923" w:rsidRPr="00921D23" w:rsidRDefault="00BF1923" w:rsidP="00BF1923">
            <w:pPr>
              <w:ind w:left="26"/>
              <w:rPr>
                <w:rFonts w:asciiTheme="minorHAnsi" w:hAnsiTheme="minorHAnsi" w:cstheme="minorHAnsi"/>
                <w:color w:val="000000"/>
              </w:rPr>
            </w:pPr>
            <w:r w:rsidRPr="00921D23">
              <w:rPr>
                <w:rFonts w:asciiTheme="minorHAnsi" w:hAnsiTheme="minorHAnsi" w:cstheme="minorHAnsi"/>
                <w:color w:val="000000"/>
              </w:rPr>
              <w:t>SCOFF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0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0.28)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58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0.90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1.19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.27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97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.13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3.32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(1.53)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hAnsiTheme="minorHAnsi" w:cstheme="minorHAnsi"/>
              </w:rPr>
            </w:pPr>
            <w:r w:rsidRPr="00921D23">
              <w:rPr>
                <w:rFonts w:asciiTheme="minorHAnsi" w:hAnsiTheme="minorHAnsi" w:cstheme="minorHAnsi"/>
                <w:color w:val="333333"/>
                <w:shd w:val="clear" w:color="auto" w:fill="FFFFFF"/>
              </w:rPr>
              <w:t>0.57</w:t>
            </w:r>
          </w:p>
        </w:tc>
        <w:tc>
          <w:tcPr>
            <w:tcW w:w="108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(0.90)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1923" w:rsidRPr="00921D23" w:rsidRDefault="00BF1923" w:rsidP="00BF1923">
            <w:pPr>
              <w:jc w:val="center"/>
              <w:rPr>
                <w:rFonts w:asciiTheme="minorHAnsi" w:eastAsiaTheme="minorEastAsia" w:hAnsiTheme="minorHAnsi" w:cstheme="minorHAnsi"/>
              </w:rPr>
            </w:pPr>
            <w:r w:rsidRPr="00921D23">
              <w:rPr>
                <w:rFonts w:asciiTheme="minorHAnsi" w:eastAsiaTheme="minorEastAsia" w:hAnsiTheme="minorHAnsi" w:cstheme="minorHAnsi"/>
              </w:rPr>
              <w:t>&lt;0.001</w:t>
            </w:r>
          </w:p>
        </w:tc>
      </w:tr>
    </w:tbl>
    <w:p w:rsidR="00921D23" w:rsidRPr="00921D23" w:rsidRDefault="00921D23" w:rsidP="00921D23">
      <w:pPr>
        <w:rPr>
          <w:rFonts w:asciiTheme="minorHAnsi" w:hAnsiTheme="minorHAnsi" w:cstheme="minorHAnsi"/>
          <w:color w:val="000000"/>
        </w:rPr>
      </w:pPr>
      <w:r w:rsidRPr="00921D23">
        <w:rPr>
          <w:rFonts w:asciiTheme="minorHAnsi" w:hAnsiTheme="minorHAnsi" w:cstheme="minorHAnsi"/>
          <w:color w:val="000000"/>
        </w:rPr>
        <w:t>Abbreviations: HC, Healthy Comparison; ANX, anxiety disorder without major depressive disorder; DEP, major depressive disorder without anxiety diagnoses; DEP+ANX, major depressive disorder with an anxiety diagnoses; ED, eating disorder with or without comorbid diagnoses; SUD, substance use disorder with or without comorbid diagnoses; PHQ-9, Patient Health Questionnaire; OASIS, Overall Anxiety Severity and Impairment Scale; DAST, Drug Abuse Screening Test; SCOFF, eating disorders screening questionnaire.</w:t>
      </w:r>
    </w:p>
    <w:p w:rsidR="00921D23" w:rsidRPr="00921D23" w:rsidRDefault="00921D23" w:rsidP="00921D23">
      <w:pPr>
        <w:rPr>
          <w:rFonts w:asciiTheme="minorHAnsi" w:hAnsiTheme="minorHAnsi" w:cstheme="minorHAnsi"/>
          <w:color w:val="000000"/>
        </w:rPr>
      </w:pPr>
    </w:p>
    <w:p w:rsidR="00D83DF0" w:rsidRPr="00921D23" w:rsidRDefault="00921D23" w:rsidP="00CA6737">
      <w:pPr>
        <w:rPr>
          <w:rFonts w:asciiTheme="minorHAnsi" w:hAnsiTheme="minorHAnsi"/>
        </w:rPr>
      </w:pPr>
      <w:r w:rsidRPr="00921D23">
        <w:rPr>
          <w:rFonts w:asciiTheme="minorHAnsi" w:hAnsiTheme="minorHAnsi" w:cs="Segoe UI"/>
          <w:b/>
          <w:bCs/>
          <w:color w:val="333333"/>
          <w:shd w:val="clear" w:color="auto" w:fill="FFFFFF"/>
        </w:rPr>
        <w:t>This is a Multimedia Appendix to a full manuscript</w:t>
      </w:r>
      <w:r w:rsidRPr="00921D23">
        <w:rPr>
          <w:rFonts w:asciiTheme="minorHAnsi" w:hAnsiTheme="minorHAnsi"/>
          <w:b/>
          <w:bCs/>
        </w:rPr>
        <w:t xml:space="preserve"> entitled “Web-based graphic representation of the life course of mental health: A cross-sectional study across the spectrum of mood, anxiety, eating, and substance use disorders</w:t>
      </w:r>
      <w:r w:rsidR="00CA6737">
        <w:rPr>
          <w:rFonts w:asciiTheme="minorHAnsi" w:hAnsiTheme="minorHAnsi"/>
          <w:b/>
          <w:bCs/>
        </w:rPr>
        <w:t>.</w:t>
      </w:r>
      <w:r w:rsidR="006C32F5">
        <w:rPr>
          <w:rFonts w:asciiTheme="minorHAnsi" w:hAnsiTheme="minorHAnsi"/>
        </w:rPr>
        <w:t>”</w:t>
      </w:r>
      <w:bookmarkStart w:id="0" w:name="_GoBack"/>
      <w:bookmarkEnd w:id="0"/>
    </w:p>
    <w:sectPr w:rsidR="00D83DF0" w:rsidRPr="00921D23" w:rsidSect="00CA6737">
      <w:pgSz w:w="20000" w:h="14160" w:orient="landscape" w:code="16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D23"/>
    <w:rsid w:val="00011E30"/>
    <w:rsid w:val="00014FD7"/>
    <w:rsid w:val="00030B18"/>
    <w:rsid w:val="0003450B"/>
    <w:rsid w:val="000350EA"/>
    <w:rsid w:val="00063CAA"/>
    <w:rsid w:val="000732C9"/>
    <w:rsid w:val="00076DE4"/>
    <w:rsid w:val="0007714C"/>
    <w:rsid w:val="000877A5"/>
    <w:rsid w:val="0009040D"/>
    <w:rsid w:val="000A23A7"/>
    <w:rsid w:val="000A3B97"/>
    <w:rsid w:val="000B4E66"/>
    <w:rsid w:val="000C2BA9"/>
    <w:rsid w:val="000C6173"/>
    <w:rsid w:val="000E559A"/>
    <w:rsid w:val="00114919"/>
    <w:rsid w:val="00123A69"/>
    <w:rsid w:val="0016259F"/>
    <w:rsid w:val="001958AE"/>
    <w:rsid w:val="001A0CAE"/>
    <w:rsid w:val="001A1252"/>
    <w:rsid w:val="001C1B40"/>
    <w:rsid w:val="001D4F72"/>
    <w:rsid w:val="00201A31"/>
    <w:rsid w:val="00207FAD"/>
    <w:rsid w:val="00226D2F"/>
    <w:rsid w:val="00240AE1"/>
    <w:rsid w:val="002534A0"/>
    <w:rsid w:val="00257265"/>
    <w:rsid w:val="0026064F"/>
    <w:rsid w:val="0026279F"/>
    <w:rsid w:val="00272A22"/>
    <w:rsid w:val="002809FF"/>
    <w:rsid w:val="002878C1"/>
    <w:rsid w:val="002B20D8"/>
    <w:rsid w:val="002D3CFD"/>
    <w:rsid w:val="002E46F0"/>
    <w:rsid w:val="002E7C80"/>
    <w:rsid w:val="002F183B"/>
    <w:rsid w:val="002F20BF"/>
    <w:rsid w:val="00303FD3"/>
    <w:rsid w:val="00306C9B"/>
    <w:rsid w:val="00310654"/>
    <w:rsid w:val="00325DF3"/>
    <w:rsid w:val="00330C9E"/>
    <w:rsid w:val="00366955"/>
    <w:rsid w:val="003E0353"/>
    <w:rsid w:val="00405E1E"/>
    <w:rsid w:val="00421F3C"/>
    <w:rsid w:val="00435147"/>
    <w:rsid w:val="00435397"/>
    <w:rsid w:val="00444730"/>
    <w:rsid w:val="00450697"/>
    <w:rsid w:val="00452283"/>
    <w:rsid w:val="00464A50"/>
    <w:rsid w:val="004A3AB8"/>
    <w:rsid w:val="004B3244"/>
    <w:rsid w:val="004C2FEE"/>
    <w:rsid w:val="004E728B"/>
    <w:rsid w:val="004E7987"/>
    <w:rsid w:val="004F76C8"/>
    <w:rsid w:val="0050040A"/>
    <w:rsid w:val="005105BD"/>
    <w:rsid w:val="005257D9"/>
    <w:rsid w:val="00532B21"/>
    <w:rsid w:val="0058314B"/>
    <w:rsid w:val="005A7D66"/>
    <w:rsid w:val="005B202D"/>
    <w:rsid w:val="005C3EC1"/>
    <w:rsid w:val="005E6419"/>
    <w:rsid w:val="005F3017"/>
    <w:rsid w:val="0061105E"/>
    <w:rsid w:val="00616885"/>
    <w:rsid w:val="00625E9C"/>
    <w:rsid w:val="0064628C"/>
    <w:rsid w:val="0066356B"/>
    <w:rsid w:val="0066530E"/>
    <w:rsid w:val="00681D2B"/>
    <w:rsid w:val="006963FF"/>
    <w:rsid w:val="006A5F53"/>
    <w:rsid w:val="006B76D8"/>
    <w:rsid w:val="006C20E6"/>
    <w:rsid w:val="006C32F5"/>
    <w:rsid w:val="006D106C"/>
    <w:rsid w:val="006D4ADD"/>
    <w:rsid w:val="006E0BDA"/>
    <w:rsid w:val="006F2D82"/>
    <w:rsid w:val="006F5CEC"/>
    <w:rsid w:val="006F7363"/>
    <w:rsid w:val="00745E85"/>
    <w:rsid w:val="00771EA5"/>
    <w:rsid w:val="0077351D"/>
    <w:rsid w:val="00776668"/>
    <w:rsid w:val="00793AD8"/>
    <w:rsid w:val="0079548F"/>
    <w:rsid w:val="007B5C7A"/>
    <w:rsid w:val="007C082D"/>
    <w:rsid w:val="007E1946"/>
    <w:rsid w:val="007E2324"/>
    <w:rsid w:val="007E4D79"/>
    <w:rsid w:val="00812095"/>
    <w:rsid w:val="008318DC"/>
    <w:rsid w:val="00833B38"/>
    <w:rsid w:val="008478EE"/>
    <w:rsid w:val="00851EAA"/>
    <w:rsid w:val="008601FD"/>
    <w:rsid w:val="00874A03"/>
    <w:rsid w:val="008A63B2"/>
    <w:rsid w:val="008C1F5A"/>
    <w:rsid w:val="008E402F"/>
    <w:rsid w:val="008E42B1"/>
    <w:rsid w:val="008E65B1"/>
    <w:rsid w:val="008F4781"/>
    <w:rsid w:val="008F70AD"/>
    <w:rsid w:val="00906538"/>
    <w:rsid w:val="00912F99"/>
    <w:rsid w:val="009167F7"/>
    <w:rsid w:val="00916A31"/>
    <w:rsid w:val="00921D23"/>
    <w:rsid w:val="00922841"/>
    <w:rsid w:val="00924F28"/>
    <w:rsid w:val="00931A8D"/>
    <w:rsid w:val="00952E89"/>
    <w:rsid w:val="009530A4"/>
    <w:rsid w:val="009540A7"/>
    <w:rsid w:val="009566B2"/>
    <w:rsid w:val="00986690"/>
    <w:rsid w:val="009C0B0A"/>
    <w:rsid w:val="009C21A2"/>
    <w:rsid w:val="009C7CD7"/>
    <w:rsid w:val="009D3102"/>
    <w:rsid w:val="009F7FA4"/>
    <w:rsid w:val="00A0009C"/>
    <w:rsid w:val="00A05AB7"/>
    <w:rsid w:val="00A10851"/>
    <w:rsid w:val="00A33773"/>
    <w:rsid w:val="00A57CED"/>
    <w:rsid w:val="00A9584E"/>
    <w:rsid w:val="00AC211F"/>
    <w:rsid w:val="00AE0E07"/>
    <w:rsid w:val="00AE2435"/>
    <w:rsid w:val="00AF2D6C"/>
    <w:rsid w:val="00B02851"/>
    <w:rsid w:val="00B25AB9"/>
    <w:rsid w:val="00B33F5B"/>
    <w:rsid w:val="00B43510"/>
    <w:rsid w:val="00B4490A"/>
    <w:rsid w:val="00B52B38"/>
    <w:rsid w:val="00B71298"/>
    <w:rsid w:val="00B865EC"/>
    <w:rsid w:val="00BA2A92"/>
    <w:rsid w:val="00BC12A1"/>
    <w:rsid w:val="00BD257B"/>
    <w:rsid w:val="00BF1923"/>
    <w:rsid w:val="00C01DA0"/>
    <w:rsid w:val="00C044F1"/>
    <w:rsid w:val="00C05498"/>
    <w:rsid w:val="00C0578A"/>
    <w:rsid w:val="00C3331C"/>
    <w:rsid w:val="00C549A2"/>
    <w:rsid w:val="00C56B9E"/>
    <w:rsid w:val="00C73E60"/>
    <w:rsid w:val="00C80DF1"/>
    <w:rsid w:val="00C815C1"/>
    <w:rsid w:val="00CA6737"/>
    <w:rsid w:val="00CB3BB1"/>
    <w:rsid w:val="00CC31A0"/>
    <w:rsid w:val="00CD671C"/>
    <w:rsid w:val="00CE72AE"/>
    <w:rsid w:val="00CF18F9"/>
    <w:rsid w:val="00CF24FD"/>
    <w:rsid w:val="00D006C2"/>
    <w:rsid w:val="00D05118"/>
    <w:rsid w:val="00D26266"/>
    <w:rsid w:val="00D3057D"/>
    <w:rsid w:val="00D36E4E"/>
    <w:rsid w:val="00D81F95"/>
    <w:rsid w:val="00D850AE"/>
    <w:rsid w:val="00DA75A0"/>
    <w:rsid w:val="00DC2B8F"/>
    <w:rsid w:val="00DC2D33"/>
    <w:rsid w:val="00DC6EB5"/>
    <w:rsid w:val="00DD69B2"/>
    <w:rsid w:val="00DE3D43"/>
    <w:rsid w:val="00E01B74"/>
    <w:rsid w:val="00E06453"/>
    <w:rsid w:val="00E2719B"/>
    <w:rsid w:val="00E36F3E"/>
    <w:rsid w:val="00E45CAC"/>
    <w:rsid w:val="00E647CC"/>
    <w:rsid w:val="00E8621E"/>
    <w:rsid w:val="00ED5F05"/>
    <w:rsid w:val="00ED730B"/>
    <w:rsid w:val="00EE0C77"/>
    <w:rsid w:val="00F02237"/>
    <w:rsid w:val="00F0288C"/>
    <w:rsid w:val="00F156A7"/>
    <w:rsid w:val="00F218BB"/>
    <w:rsid w:val="00F24A6C"/>
    <w:rsid w:val="00F470F7"/>
    <w:rsid w:val="00F52522"/>
    <w:rsid w:val="00F7208B"/>
    <w:rsid w:val="00F832C8"/>
    <w:rsid w:val="00F8523B"/>
    <w:rsid w:val="00F9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5C5EF"/>
  <w14:defaultImageDpi w14:val="32767"/>
  <w15:chartTrackingRefBased/>
  <w15:docId w15:val="{44BCEFF8-8572-294D-BA01-7D5B28F6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1D2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D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D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2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4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Aupperle</dc:creator>
  <cp:keywords/>
  <dc:description/>
  <cp:lastModifiedBy>Robin Aupperle</cp:lastModifiedBy>
  <cp:revision>2</cp:revision>
  <dcterms:created xsi:type="dcterms:W3CDTF">2020-01-21T18:54:00Z</dcterms:created>
  <dcterms:modified xsi:type="dcterms:W3CDTF">2020-01-21T18:54:00Z</dcterms:modified>
</cp:coreProperties>
</file>